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729" w:tblpY="3421"/>
        <w:tblW w:w="12438" w:type="dxa"/>
        <w:tblLayout w:type="fixed"/>
        <w:tblLook w:val="04A0" w:firstRow="1" w:lastRow="0" w:firstColumn="1" w:lastColumn="0" w:noHBand="0" w:noVBand="1"/>
      </w:tblPr>
      <w:tblGrid>
        <w:gridCol w:w="1860"/>
        <w:gridCol w:w="10578"/>
      </w:tblGrid>
      <w:tr w:rsidR="002D133B" w:rsidRPr="002D133B" w:rsidTr="002D133B">
        <w:trPr>
          <w:trHeight w:val="340"/>
        </w:trPr>
        <w:tc>
          <w:tcPr>
            <w:tcW w:w="12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33B" w:rsidRPr="002D133B" w:rsidRDefault="002D133B" w:rsidP="002D13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1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1. Knockdown of TAK1, NLK and GFP (negative control) in Kit</w:t>
            </w:r>
            <w:r w:rsidRPr="002D133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+/+</w:t>
            </w:r>
            <w:r w:rsidRPr="002D1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mooth muscle cells by siRNA</w:t>
            </w:r>
          </w:p>
        </w:tc>
      </w:tr>
      <w:tr w:rsidR="002D133B" w:rsidRPr="002D133B" w:rsidTr="002D133B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33B" w:rsidRPr="002D133B" w:rsidRDefault="002D133B" w:rsidP="002D133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33B" w:rsidRPr="002D133B" w:rsidRDefault="002D133B" w:rsidP="002D133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2D133B" w:rsidRPr="002D133B" w:rsidTr="002D133B">
        <w:trPr>
          <w:trHeight w:val="320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133B" w:rsidRPr="002D133B" w:rsidRDefault="002D133B" w:rsidP="002D13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1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rget</w:t>
            </w:r>
          </w:p>
        </w:tc>
        <w:tc>
          <w:tcPr>
            <w:tcW w:w="105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D133B" w:rsidRPr="002D133B" w:rsidRDefault="002D133B" w:rsidP="002D13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1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RNA Pool Sequences</w:t>
            </w:r>
          </w:p>
        </w:tc>
      </w:tr>
      <w:tr w:rsidR="002D133B" w:rsidRPr="002D133B" w:rsidTr="002D133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D133B" w:rsidRPr="002D133B" w:rsidRDefault="002D133B" w:rsidP="002D1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13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133B" w:rsidRPr="002D133B" w:rsidRDefault="002D133B" w:rsidP="002D1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133B">
              <w:rPr>
                <w:rFonts w:ascii="Times New Roman" w:eastAsia="Times New Roman" w:hAnsi="Times New Roman" w:cs="Times New Roman"/>
                <w:color w:val="000000"/>
              </w:rPr>
              <w:t>771    5’- GCCCATTGAGAGCTTGATGACACGCTGTT -3’</w:t>
            </w:r>
          </w:p>
        </w:tc>
      </w:tr>
      <w:tr w:rsidR="002D133B" w:rsidRPr="002D133B" w:rsidTr="002D133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D133B" w:rsidRPr="002D133B" w:rsidRDefault="002D133B" w:rsidP="002D1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133B">
              <w:rPr>
                <w:rFonts w:ascii="Times New Roman" w:eastAsia="Times New Roman" w:hAnsi="Times New Roman" w:cs="Times New Roman"/>
                <w:color w:val="000000"/>
              </w:rPr>
              <w:t>TAK1</w:t>
            </w:r>
          </w:p>
        </w:tc>
        <w:tc>
          <w:tcPr>
            <w:tcW w:w="10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133B" w:rsidRPr="002D133B" w:rsidRDefault="002D133B" w:rsidP="002D1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133B">
              <w:rPr>
                <w:rFonts w:ascii="Times New Roman" w:eastAsia="Times New Roman" w:hAnsi="Times New Roman" w:cs="Times New Roman"/>
                <w:color w:val="000000"/>
              </w:rPr>
              <w:t>880   5’- GCGGATGAGCCGTTACAGTATCCTTGTCA -3’</w:t>
            </w:r>
          </w:p>
        </w:tc>
      </w:tr>
      <w:tr w:rsidR="002D133B" w:rsidRPr="002D133B" w:rsidTr="002D133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D133B" w:rsidRPr="002D133B" w:rsidRDefault="002D133B" w:rsidP="002D133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133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133B" w:rsidRPr="002D133B" w:rsidRDefault="002D133B" w:rsidP="002D1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133B">
              <w:rPr>
                <w:rFonts w:ascii="Times New Roman" w:eastAsia="Times New Roman" w:hAnsi="Times New Roman" w:cs="Times New Roman"/>
                <w:color w:val="000000"/>
              </w:rPr>
              <w:t>1073   5’- AGCAACAGAGTGAATCTGGACGCCTGAGC -3’</w:t>
            </w:r>
          </w:p>
        </w:tc>
      </w:tr>
      <w:tr w:rsidR="002D133B" w:rsidRPr="002D133B" w:rsidTr="002D133B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D133B" w:rsidRPr="002D133B" w:rsidRDefault="002D133B" w:rsidP="002D133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133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133B" w:rsidRPr="002D133B" w:rsidRDefault="002D133B" w:rsidP="002D1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133B">
              <w:rPr>
                <w:rFonts w:ascii="Times New Roman" w:eastAsia="Times New Roman" w:hAnsi="Times New Roman" w:cs="Times New Roman"/>
                <w:color w:val="000000"/>
              </w:rPr>
              <w:t>1474   5’- TCAGATAACTCCATCCCAATGGCGTATCT -3’</w:t>
            </w:r>
          </w:p>
        </w:tc>
      </w:tr>
      <w:tr w:rsidR="002D133B" w:rsidRPr="002D133B" w:rsidTr="002D133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D133B" w:rsidRPr="002D133B" w:rsidRDefault="002D133B" w:rsidP="002D1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13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133B" w:rsidRPr="002D133B" w:rsidRDefault="002D133B" w:rsidP="002D1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133B">
              <w:rPr>
                <w:rFonts w:ascii="Times New Roman" w:eastAsia="Times New Roman" w:hAnsi="Times New Roman" w:cs="Times New Roman"/>
                <w:color w:val="000000"/>
              </w:rPr>
              <w:t>447    5’- TGGCGTTGTCTGGTCAGTAACAGATCCAA -3’</w:t>
            </w:r>
          </w:p>
        </w:tc>
      </w:tr>
      <w:tr w:rsidR="002D133B" w:rsidRPr="002D133B" w:rsidTr="002D133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D133B" w:rsidRPr="002D133B" w:rsidRDefault="002D133B" w:rsidP="002D1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133B">
              <w:rPr>
                <w:rFonts w:ascii="Times New Roman" w:eastAsia="Times New Roman" w:hAnsi="Times New Roman" w:cs="Times New Roman"/>
                <w:color w:val="000000"/>
              </w:rPr>
              <w:t>NLK</w:t>
            </w:r>
          </w:p>
        </w:tc>
        <w:tc>
          <w:tcPr>
            <w:tcW w:w="10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133B" w:rsidRPr="002D133B" w:rsidRDefault="002D133B" w:rsidP="002D1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133B">
              <w:rPr>
                <w:rFonts w:ascii="Times New Roman" w:eastAsia="Times New Roman" w:hAnsi="Times New Roman" w:cs="Times New Roman"/>
                <w:color w:val="000000"/>
              </w:rPr>
              <w:t>892    5’- ACTCAGGAAGTAGTTACTCAGTATTACCG -3’</w:t>
            </w:r>
          </w:p>
        </w:tc>
      </w:tr>
      <w:tr w:rsidR="002D133B" w:rsidRPr="002D133B" w:rsidTr="002D133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D133B" w:rsidRPr="002D133B" w:rsidRDefault="002D133B" w:rsidP="002D133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133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133B" w:rsidRPr="002D133B" w:rsidRDefault="002D133B" w:rsidP="002D1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133B">
              <w:rPr>
                <w:rFonts w:ascii="Times New Roman" w:eastAsia="Times New Roman" w:hAnsi="Times New Roman" w:cs="Times New Roman"/>
                <w:color w:val="000000"/>
              </w:rPr>
              <w:t>1103   5’- CTTGTGAAGGTGCTAAGGCACACATACTC -3’</w:t>
            </w:r>
          </w:p>
        </w:tc>
      </w:tr>
      <w:tr w:rsidR="002D133B" w:rsidRPr="002D133B" w:rsidTr="002D133B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D133B" w:rsidRPr="002D133B" w:rsidRDefault="002D133B" w:rsidP="002D133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133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133B" w:rsidRPr="002D133B" w:rsidRDefault="002D133B" w:rsidP="002D1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133B">
              <w:rPr>
                <w:rFonts w:ascii="Times New Roman" w:eastAsia="Times New Roman" w:hAnsi="Times New Roman" w:cs="Times New Roman"/>
                <w:color w:val="000000"/>
              </w:rPr>
              <w:t>1477   5’- AGAGTGCCTCTCTGCATCAACCCGCAGTC -3’</w:t>
            </w:r>
          </w:p>
        </w:tc>
      </w:tr>
      <w:tr w:rsidR="002D133B" w:rsidRPr="002D133B" w:rsidTr="002D133B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D133B" w:rsidRPr="002D133B" w:rsidRDefault="002D133B" w:rsidP="002D1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133B">
              <w:rPr>
                <w:rFonts w:ascii="Times New Roman" w:eastAsia="Times New Roman" w:hAnsi="Times New Roman" w:cs="Times New Roman"/>
                <w:color w:val="000000"/>
              </w:rPr>
              <w:t>GFP</w:t>
            </w:r>
          </w:p>
        </w:tc>
        <w:tc>
          <w:tcPr>
            <w:tcW w:w="10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133B" w:rsidRPr="002D133B" w:rsidRDefault="002D133B" w:rsidP="002D1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133B">
              <w:rPr>
                <w:rFonts w:ascii="Times New Roman" w:eastAsia="Times New Roman" w:hAnsi="Times New Roman" w:cs="Times New Roman"/>
                <w:color w:val="000000"/>
              </w:rPr>
              <w:t>5’- GGGTGAACTCACGTCAGAA -3’</w:t>
            </w:r>
          </w:p>
        </w:tc>
        <w:bookmarkStart w:id="0" w:name="_GoBack"/>
        <w:bookmarkEnd w:id="0"/>
      </w:tr>
    </w:tbl>
    <w:p w:rsidR="00663EC7" w:rsidRDefault="00663EC7"/>
    <w:sectPr w:rsidR="00663EC7" w:rsidSect="002D133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33B"/>
    <w:rsid w:val="002D133B"/>
    <w:rsid w:val="00663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1803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5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Macintosh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SEL MARTINEZ</dc:creator>
  <cp:keywords/>
  <dc:description/>
  <cp:lastModifiedBy>LAISEL MARTINEZ</cp:lastModifiedBy>
  <cp:revision>1</cp:revision>
  <dcterms:created xsi:type="dcterms:W3CDTF">2016-12-21T22:38:00Z</dcterms:created>
  <dcterms:modified xsi:type="dcterms:W3CDTF">2016-12-21T22:44:00Z</dcterms:modified>
</cp:coreProperties>
</file>